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06F73" w14:textId="2B0E7F49" w:rsidR="00125BAB" w:rsidRPr="00A46812" w:rsidRDefault="00125BAB" w:rsidP="00A46812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6812">
        <w:rPr>
          <w:rFonts w:ascii="Times New Roman" w:hAnsi="Times New Roman" w:cs="Times New Roman"/>
          <w:b/>
          <w:bCs/>
          <w:sz w:val="24"/>
          <w:szCs w:val="24"/>
        </w:rPr>
        <w:t>Appendix A1</w:t>
      </w:r>
    </w:p>
    <w:p w14:paraId="51167333" w14:textId="4C7BEB9D" w:rsidR="006C6FCA" w:rsidRDefault="006C6FCA" w:rsidP="00A46812">
      <w:pPr>
        <w:spacing w:line="480" w:lineRule="auto"/>
        <w:contextualSpacing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Material</w:t>
      </w:r>
    </w:p>
    <w:p w14:paraId="1E403772" w14:textId="6D105D60" w:rsidR="00125BAB" w:rsidRDefault="006C6FCA" w:rsidP="00A46812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is Appendix contains supplemental material, including a</w:t>
      </w:r>
      <w:r w:rsidR="00125BAB">
        <w:rPr>
          <w:rFonts w:ascii="Times New Roman" w:hAnsi="Times New Roman" w:cs="Times New Roman"/>
          <w:bCs/>
          <w:sz w:val="24"/>
          <w:szCs w:val="24"/>
        </w:rPr>
        <w:t xml:space="preserve">ttrition </w:t>
      </w:r>
      <w:r>
        <w:rPr>
          <w:rFonts w:ascii="Times New Roman" w:hAnsi="Times New Roman" w:cs="Times New Roman"/>
          <w:bCs/>
          <w:sz w:val="24"/>
          <w:szCs w:val="24"/>
        </w:rPr>
        <w:t>analyses</w:t>
      </w:r>
      <w:r w:rsidR="003C783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A1261">
        <w:rPr>
          <w:rFonts w:ascii="Times New Roman" w:hAnsi="Times New Roman" w:cs="Times New Roman"/>
          <w:bCs/>
          <w:sz w:val="24"/>
          <w:szCs w:val="24"/>
        </w:rPr>
        <w:t>wave-</w:t>
      </w:r>
      <w:r>
        <w:rPr>
          <w:rFonts w:ascii="Times New Roman" w:hAnsi="Times New Roman" w:cs="Times New Roman"/>
          <w:bCs/>
          <w:sz w:val="24"/>
          <w:szCs w:val="24"/>
        </w:rPr>
        <w:t xml:space="preserve">specific dropout statistics, </w:t>
      </w:r>
      <w:r w:rsidR="00FA5F56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the figure</w:t>
      </w:r>
      <w:r w:rsidR="00A46812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 xml:space="preserve">output of the </w:t>
      </w:r>
      <w:r w:rsidR="008B1B86">
        <w:rPr>
          <w:rFonts w:ascii="Times New Roman" w:hAnsi="Times New Roman" w:cs="Times New Roman"/>
          <w:bCs/>
          <w:sz w:val="24"/>
          <w:szCs w:val="24"/>
        </w:rPr>
        <w:t>sensitivity analyses of Model 3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E94C82E" w14:textId="627F848C" w:rsidR="004B76FF" w:rsidRPr="004B76FF" w:rsidRDefault="004B76FF" w:rsidP="004B76FF">
      <w:pPr>
        <w:keepNext/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76FF">
        <w:rPr>
          <w:rFonts w:ascii="Times New Roman" w:hAnsi="Times New Roman" w:cs="Times New Roman"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5CD0880B" w14:textId="081A9601" w:rsidR="004B76FF" w:rsidRPr="004B76FF" w:rsidRDefault="004B76FF" w:rsidP="004B76FF">
      <w:pPr>
        <w:keepNext/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B76FF">
        <w:rPr>
          <w:rFonts w:ascii="Times New Roman" w:hAnsi="Times New Roman" w:cs="Times New Roman"/>
          <w:i/>
          <w:sz w:val="24"/>
          <w:szCs w:val="24"/>
        </w:rPr>
        <w:t>Weighted Logistic Regression Predicting Attrition by Gender, Immigrant Background</w:t>
      </w:r>
      <w:r w:rsidR="00E10905">
        <w:rPr>
          <w:rFonts w:ascii="Times New Roman" w:hAnsi="Times New Roman" w:cs="Times New Roman"/>
          <w:i/>
          <w:sz w:val="24"/>
          <w:szCs w:val="24"/>
        </w:rPr>
        <w:t>,</w:t>
      </w:r>
      <w:r w:rsidRPr="004B76FF">
        <w:rPr>
          <w:rFonts w:ascii="Times New Roman" w:hAnsi="Times New Roman" w:cs="Times New Roman"/>
          <w:i/>
          <w:sz w:val="24"/>
          <w:szCs w:val="24"/>
        </w:rPr>
        <w:t xml:space="preserve"> and Life Satisfact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86"/>
        <w:gridCol w:w="1843"/>
      </w:tblGrid>
      <w:tr w:rsidR="004B76FF" w:rsidRPr="004B76FF" w14:paraId="376142C6" w14:textId="77777777" w:rsidTr="008B1B86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FE73C" w14:textId="77777777" w:rsidR="004B76FF" w:rsidRPr="004B76FF" w:rsidRDefault="004B76FF" w:rsidP="004B76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6CF72" w14:textId="77777777" w:rsidR="004B76FF" w:rsidRPr="004B76FF" w:rsidRDefault="004B76FF" w:rsidP="004B76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6FF">
              <w:rPr>
                <w:rFonts w:ascii="Times New Roman" w:hAnsi="Times New Roman" w:cs="Times New Roman"/>
                <w:b/>
                <w:sz w:val="24"/>
                <w:szCs w:val="24"/>
              </w:rPr>
              <w:t>Drop out</w:t>
            </w:r>
          </w:p>
        </w:tc>
      </w:tr>
      <w:tr w:rsidR="00BA6F33" w:rsidRPr="004B76FF" w14:paraId="297071F3" w14:textId="77777777" w:rsidTr="008B1B86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56B85" w14:textId="55208B8C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ABF0E" w14:textId="15144BC9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.000)</w:t>
            </w:r>
          </w:p>
        </w:tc>
      </w:tr>
      <w:tr w:rsidR="00BA6F33" w:rsidRPr="004B76FF" w14:paraId="28543D11" w14:textId="77777777" w:rsidTr="008B1B86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D04666" w14:textId="355EE7B3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of immig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29B011" w14:textId="1E9391B9" w:rsidR="00BA6F33" w:rsidRPr="004B76FF" w:rsidRDefault="008B1B86" w:rsidP="008B1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BA6F33">
              <w:rPr>
                <w:rFonts w:ascii="Times New Roman" w:hAnsi="Times New Roman" w:cs="Times New Roman"/>
                <w:sz w:val="24"/>
                <w:szCs w:val="24"/>
              </w:rPr>
              <w:t xml:space="preserve">-.6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F33">
              <w:rPr>
                <w:rFonts w:ascii="Times New Roman" w:hAnsi="Times New Roman" w:cs="Times New Roman"/>
                <w:sz w:val="24"/>
                <w:szCs w:val="24"/>
              </w:rPr>
              <w:t>(.139)</w:t>
            </w:r>
          </w:p>
        </w:tc>
      </w:tr>
      <w:tr w:rsidR="00BA6F33" w:rsidRPr="004B76FF" w14:paraId="6808BB46" w14:textId="77777777" w:rsidTr="0009410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11FE16" w14:textId="78364095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D7EDC" w14:textId="1E4A211A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4</w:t>
            </w:r>
            <w:r w:rsidR="008B1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738)</w:t>
            </w:r>
          </w:p>
        </w:tc>
      </w:tr>
      <w:tr w:rsidR="00BA6F33" w:rsidRPr="004B76FF" w14:paraId="3919567C" w14:textId="77777777" w:rsidTr="0009410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62BF00" w14:textId="77777777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6FF">
              <w:rPr>
                <w:rFonts w:ascii="Times New Roman" w:hAnsi="Times New Roman" w:cs="Times New Roman"/>
                <w:sz w:val="24"/>
                <w:szCs w:val="24"/>
              </w:rPr>
              <w:t>Imm</w:t>
            </w:r>
            <w:proofErr w:type="spellEnd"/>
            <w:r w:rsidRPr="004B76FF">
              <w:rPr>
                <w:rFonts w:ascii="Times New Roman" w:hAnsi="Times New Roman" w:cs="Times New Roman"/>
                <w:sz w:val="24"/>
                <w:szCs w:val="24"/>
              </w:rPr>
              <w:t xml:space="preserve"> back * gi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46618E" w14:textId="1CE4B372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  <w:r w:rsidR="008B1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6F33">
              <w:rPr>
                <w:rFonts w:ascii="Times New Roman" w:hAnsi="Times New Roman" w:cs="Times New Roman"/>
                <w:sz w:val="24"/>
                <w:szCs w:val="24"/>
              </w:rPr>
              <w:t>(.203)</w:t>
            </w:r>
          </w:p>
        </w:tc>
      </w:tr>
      <w:tr w:rsidR="00BA6F33" w:rsidRPr="004B76FF" w14:paraId="57AF063C" w14:textId="77777777" w:rsidTr="0009410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179AFB" w14:textId="77777777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6FF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1510B" w14:textId="0CC4DD75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F33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6F33">
              <w:rPr>
                <w:rFonts w:ascii="Times New Roman" w:hAnsi="Times New Roman" w:cs="Times New Roman"/>
                <w:sz w:val="24"/>
                <w:szCs w:val="24"/>
              </w:rPr>
              <w:t>(.802)</w:t>
            </w:r>
          </w:p>
        </w:tc>
      </w:tr>
      <w:tr w:rsidR="00BA6F33" w:rsidRPr="004B76FF" w14:paraId="500F4084" w14:textId="77777777" w:rsidTr="0009410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8F1392" w14:textId="77777777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6FF">
              <w:rPr>
                <w:rFonts w:ascii="Times New Roman" w:hAnsi="Times New Roman" w:cs="Times New Roman"/>
                <w:sz w:val="24"/>
                <w:szCs w:val="24"/>
              </w:rPr>
              <w:t>Life satisfaction * gi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EB7D5" w14:textId="77707817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.031 </w:t>
            </w:r>
            <w:r w:rsidR="008B1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.479)</w:t>
            </w:r>
          </w:p>
        </w:tc>
      </w:tr>
      <w:tr w:rsidR="00BA6F33" w:rsidRPr="004B76FF" w14:paraId="429C618C" w14:textId="77777777" w:rsidTr="0009410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FA4C0C" w14:textId="7BAABD35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 satisfaction 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441313" w14:textId="51492656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.022)</w:t>
            </w:r>
          </w:p>
        </w:tc>
      </w:tr>
      <w:tr w:rsidR="00BA6F33" w:rsidRPr="004B76FF" w14:paraId="4E351E89" w14:textId="77777777" w:rsidTr="00BA6F3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2481C4" w14:textId="77777777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6FF">
              <w:rPr>
                <w:rFonts w:ascii="Times New Roman" w:hAnsi="Times New Roman" w:cs="Times New Roman"/>
                <w:sz w:val="24"/>
                <w:szCs w:val="24"/>
              </w:rPr>
              <w:t xml:space="preserve">Life satisfaction * </w:t>
            </w:r>
            <w:proofErr w:type="spellStart"/>
            <w:r w:rsidRPr="004B76FF">
              <w:rPr>
                <w:rFonts w:ascii="Times New Roman" w:hAnsi="Times New Roman" w:cs="Times New Roman"/>
                <w:sz w:val="24"/>
                <w:szCs w:val="24"/>
              </w:rPr>
              <w:t>imm</w:t>
            </w:r>
            <w:proofErr w:type="spellEnd"/>
            <w:r w:rsidRPr="004B76FF">
              <w:rPr>
                <w:rFonts w:ascii="Times New Roman" w:hAnsi="Times New Roman" w:cs="Times New Roman"/>
                <w:sz w:val="24"/>
                <w:szCs w:val="24"/>
              </w:rPr>
              <w:t xml:space="preserve"> back * gir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FE5E" w14:textId="30BBF91A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F33">
              <w:rPr>
                <w:rFonts w:ascii="Times New Roman" w:hAnsi="Times New Roman" w:cs="Times New Roman"/>
                <w:sz w:val="24"/>
                <w:szCs w:val="24"/>
              </w:rPr>
              <w:t>-.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B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6F33">
              <w:rPr>
                <w:rFonts w:ascii="Times New Roman" w:hAnsi="Times New Roman" w:cs="Times New Roman"/>
                <w:sz w:val="24"/>
                <w:szCs w:val="24"/>
              </w:rPr>
              <w:t>(.124)</w:t>
            </w:r>
          </w:p>
        </w:tc>
      </w:tr>
      <w:tr w:rsidR="00BA6F33" w:rsidRPr="004B76FF" w14:paraId="429DE213" w14:textId="77777777" w:rsidTr="00094105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450F" w14:textId="77777777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6FF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341BD" w14:textId="5B637361" w:rsidR="00BA6F33" w:rsidRPr="004B76FF" w:rsidRDefault="00BA6F33" w:rsidP="00BA6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F33">
              <w:rPr>
                <w:rFonts w:ascii="Times New Roman" w:hAnsi="Times New Roman" w:cs="Times New Roman"/>
                <w:sz w:val="24"/>
                <w:szCs w:val="24"/>
              </w:rPr>
              <w:t>-4.829</w:t>
            </w:r>
            <w:r w:rsidRPr="00BA6F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A6F33">
              <w:rPr>
                <w:rFonts w:ascii="Times New Roman" w:hAnsi="Times New Roman" w:cs="Times New Roman"/>
                <w:sz w:val="24"/>
                <w:szCs w:val="24"/>
              </w:rPr>
              <w:t>(.000)</w:t>
            </w:r>
          </w:p>
        </w:tc>
      </w:tr>
      <w:tr w:rsidR="004B76FF" w:rsidRPr="004B76FF" w14:paraId="253B5780" w14:textId="77777777" w:rsidTr="00094105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6DAD4" w14:textId="77777777" w:rsidR="004B76FF" w:rsidRPr="004B76FF" w:rsidRDefault="004B76FF" w:rsidP="004B76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76F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5CE62" w14:textId="77777777" w:rsidR="004B76FF" w:rsidRPr="004B76FF" w:rsidRDefault="004B76FF" w:rsidP="004B76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6FF">
              <w:rPr>
                <w:rFonts w:ascii="Times New Roman" w:hAnsi="Times New Roman" w:cs="Times New Roman"/>
                <w:sz w:val="24"/>
                <w:szCs w:val="24"/>
              </w:rPr>
              <w:t>17311</w:t>
            </w:r>
          </w:p>
        </w:tc>
      </w:tr>
    </w:tbl>
    <w:p w14:paraId="7C5F0332" w14:textId="3AE4C95E" w:rsidR="004B76FF" w:rsidRPr="004B76FF" w:rsidRDefault="004B76FF" w:rsidP="004B76F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76FF">
        <w:rPr>
          <w:rFonts w:ascii="Times New Roman" w:hAnsi="Times New Roman" w:cs="Times New Roman"/>
          <w:i/>
          <w:sz w:val="24"/>
          <w:szCs w:val="24"/>
        </w:rPr>
        <w:t>Note.</w:t>
      </w:r>
      <w:r w:rsidRPr="004B76FF">
        <w:rPr>
          <w:rFonts w:ascii="Times New Roman" w:hAnsi="Times New Roman" w:cs="Times New Roman"/>
          <w:sz w:val="24"/>
          <w:szCs w:val="24"/>
        </w:rPr>
        <w:t xml:space="preserve"> CILS4EU wave 1-7 (2010-2018) in Germany. </w:t>
      </w:r>
      <w:r w:rsidRPr="004B76FF">
        <w:rPr>
          <w:rFonts w:ascii="Times New Roman" w:hAnsi="Times New Roman" w:cs="Times New Roman"/>
          <w:sz w:val="24"/>
          <w:szCs w:val="24"/>
        </w:rPr>
        <w:br/>
        <w:t xml:space="preserve">P-values in parentheses, * </w:t>
      </w:r>
      <w:r w:rsidRPr="004B76FF">
        <w:rPr>
          <w:rFonts w:ascii="Times New Roman" w:hAnsi="Times New Roman" w:cs="Times New Roman"/>
          <w:i/>
          <w:sz w:val="24"/>
          <w:szCs w:val="24"/>
        </w:rPr>
        <w:t>p</w:t>
      </w:r>
      <w:r w:rsidRPr="004B76FF">
        <w:rPr>
          <w:rFonts w:ascii="Times New Roman" w:hAnsi="Times New Roman" w:cs="Times New Roman"/>
          <w:sz w:val="24"/>
          <w:szCs w:val="24"/>
        </w:rPr>
        <w:t xml:space="preserve"> &lt; .05. </w:t>
      </w:r>
      <w:proofErr w:type="spellStart"/>
      <w:r w:rsidRPr="004B76FF">
        <w:rPr>
          <w:rFonts w:ascii="Times New Roman" w:hAnsi="Times New Roman" w:cs="Times New Roman"/>
          <w:sz w:val="24"/>
          <w:szCs w:val="24"/>
        </w:rPr>
        <w:t>Imm</w:t>
      </w:r>
      <w:proofErr w:type="spellEnd"/>
      <w:r w:rsidRPr="004B76FF">
        <w:rPr>
          <w:rFonts w:ascii="Times New Roman" w:hAnsi="Times New Roman" w:cs="Times New Roman"/>
          <w:sz w:val="24"/>
          <w:szCs w:val="24"/>
        </w:rPr>
        <w:t xml:space="preserve"> back = Children of immigrants</w:t>
      </w:r>
    </w:p>
    <w:p w14:paraId="3A6CE75A" w14:textId="77777777" w:rsidR="00E10905" w:rsidRDefault="00E10905" w:rsidP="009D431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409853" w14:textId="77777777" w:rsidR="00E10905" w:rsidRDefault="00E10905" w:rsidP="00E6481D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  <w:sectPr w:rsidR="00E10905" w:rsidSect="00E1090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E378840" w14:textId="3C27C1BF" w:rsidR="00E6481D" w:rsidRPr="00E6481D" w:rsidRDefault="009D4313" w:rsidP="00E6481D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Table A2</w:t>
      </w:r>
    </w:p>
    <w:p w14:paraId="6372FCC1" w14:textId="3B8B2A5B" w:rsidR="00E6481D" w:rsidRPr="00E6481D" w:rsidRDefault="007A1261" w:rsidP="00E6481D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Unweighted Dropo</w:t>
      </w:r>
      <w:r w:rsidR="00E6481D" w:rsidRPr="00E6481D">
        <w:rPr>
          <w:rFonts w:ascii="Times New Roman" w:hAnsi="Times New Roman" w:cs="Times New Roman"/>
          <w:bCs/>
          <w:i/>
          <w:sz w:val="24"/>
          <w:szCs w:val="24"/>
        </w:rPr>
        <w:t>ut Statistics per Wave for Different Subgroup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237"/>
        <w:gridCol w:w="1013"/>
        <w:gridCol w:w="1014"/>
        <w:gridCol w:w="1034"/>
        <w:gridCol w:w="1014"/>
        <w:gridCol w:w="1034"/>
        <w:gridCol w:w="1014"/>
      </w:tblGrid>
      <w:tr w:rsidR="00B701C6" w:rsidRPr="008B1B86" w14:paraId="1325FB76" w14:textId="77777777" w:rsidTr="008B1B86"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14:paraId="4D575B8B" w14:textId="77777777" w:rsidR="00E6481D" w:rsidRPr="008B1B86" w:rsidRDefault="00E6481D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62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5FBEC3" w14:textId="77777777" w:rsidR="00E6481D" w:rsidRPr="008B1B86" w:rsidRDefault="00E6481D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ve</w:t>
            </w:r>
          </w:p>
        </w:tc>
      </w:tr>
      <w:tr w:rsidR="00B701C6" w:rsidRPr="008B1B86" w14:paraId="5C23E78A" w14:textId="77777777" w:rsidTr="008B1B86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2C8F52" w14:textId="77777777" w:rsidR="00B701C6" w:rsidRPr="008B1B86" w:rsidRDefault="00B701C6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31222" w14:textId="62659341" w:rsidR="00B701C6" w:rsidRPr="008B1B86" w:rsidRDefault="00B701C6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=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B77EB" w14:textId="6ECA75DE" w:rsidR="00B701C6" w:rsidRPr="008B1B86" w:rsidRDefault="00B701C6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=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45CD8" w14:textId="4A0B1240" w:rsidR="00B701C6" w:rsidRPr="008B1B86" w:rsidRDefault="00B701C6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=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AA8A7" w14:textId="1E859BD5" w:rsidR="00B701C6" w:rsidRPr="008B1B86" w:rsidRDefault="00B701C6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=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4F4DE" w14:textId="5DA81921" w:rsidR="00B701C6" w:rsidRPr="008B1B86" w:rsidRDefault="00B701C6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=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2DF8E" w14:textId="4A22A0C5" w:rsidR="00B701C6" w:rsidRPr="008B1B86" w:rsidRDefault="00B701C6" w:rsidP="008B1B8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= 6</w:t>
            </w:r>
          </w:p>
        </w:tc>
      </w:tr>
      <w:tr w:rsidR="00B701C6" w:rsidRPr="00E6481D" w14:paraId="09AB839F" w14:textId="77777777" w:rsidTr="008B1B86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4158CD9" w14:textId="77777777" w:rsidR="00B701C6" w:rsidRPr="00E10905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-immigrant boy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95678" w14:textId="28BF5AC5" w:rsidR="00B701C6" w:rsidRPr="00E6481D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725A5" w14:textId="2F249044" w:rsidR="00B701C6" w:rsidRPr="00E6481D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BDB92" w14:textId="425417DF" w:rsidR="00B701C6" w:rsidRPr="00E6481D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34575" w14:textId="7861284D" w:rsidR="00B701C6" w:rsidRPr="00E6481D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C760A" w14:textId="0E51EF97" w:rsidR="00B701C6" w:rsidRPr="00E6481D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943FC" w14:textId="40BF84AE" w:rsidR="00B701C6" w:rsidRPr="00E6481D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701C6" w:rsidRPr="00E6481D" w14:paraId="25D20ED3" w14:textId="77777777" w:rsidTr="00B701C6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E52AD4" w14:textId="4780A68F" w:rsidR="00B701C6" w:rsidRPr="00E10905" w:rsidRDefault="00B701C6" w:rsidP="00E10905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Dropout percentage between wave T and T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8C61B" w14:textId="7187B0A5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4D167" w14:textId="3895B14C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21CDC" w14:textId="2466FCEA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9DF7E" w14:textId="5E749CD0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FA7C3" w14:textId="01EAAD41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3A626" w14:textId="4438C83B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0</w:t>
            </w:r>
          </w:p>
        </w:tc>
      </w:tr>
      <w:tr w:rsidR="00B701C6" w:rsidRPr="00E6481D" w14:paraId="7DC609E0" w14:textId="77777777" w:rsidTr="00B701C6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8F8055" w14:textId="4B7B52B3" w:rsidR="00B701C6" w:rsidRPr="00E10905" w:rsidRDefault="00B701C6" w:rsidP="003177EB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n LS </w:t>
            </w:r>
            <w:proofErr w:type="spellStart"/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difference</w:t>
            </w:r>
            <w:r w:rsidR="008A48ED" w:rsidRPr="00E109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E1090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</w:t>
            </w:r>
            <w:r w:rsidR="003177E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</w:t>
            </w: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B01E3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1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44678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1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3DBE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01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D54D3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3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C0256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02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2755D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1 (0.15)</w:t>
            </w:r>
          </w:p>
        </w:tc>
      </w:tr>
      <w:tr w:rsidR="00B701C6" w:rsidRPr="00E6481D" w14:paraId="030350E8" w14:textId="77777777" w:rsidTr="00B701C6">
        <w:tc>
          <w:tcPr>
            <w:tcW w:w="0" w:type="auto"/>
            <w:tcBorders>
              <w:top w:val="nil"/>
              <w:left w:val="nil"/>
            </w:tcBorders>
          </w:tcPr>
          <w:p w14:paraId="3175C259" w14:textId="77777777" w:rsidR="00B701C6" w:rsidRPr="00E10905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oys with immigrant background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ADA06F" w14:textId="28428694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F07C78" w14:textId="5F891048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E3DFA3" w14:textId="4BADA468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073419" w14:textId="14BDAD4A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6692A6" w14:textId="4F1C88EC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14D5FB" w14:textId="297380AF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701C6" w:rsidRPr="00E6481D" w14:paraId="3A6124A1" w14:textId="77777777" w:rsidTr="00B701C6">
        <w:tc>
          <w:tcPr>
            <w:tcW w:w="0" w:type="auto"/>
            <w:tcBorders>
              <w:top w:val="nil"/>
              <w:left w:val="nil"/>
            </w:tcBorders>
          </w:tcPr>
          <w:p w14:paraId="31438895" w14:textId="0C9E68FB" w:rsidR="00B701C6" w:rsidRPr="00E10905" w:rsidRDefault="00B701C6" w:rsidP="00E10905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Dropout percentage between wave T and T+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DB8DBB" w14:textId="253B28EC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D901FF" w14:textId="189F3EE5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2E5CEB" w14:textId="5C0B46D9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AF6F93" w14:textId="1D70D98F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5829D4" w14:textId="766B9EC8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49722C" w14:textId="4F748E86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6</w:t>
            </w:r>
          </w:p>
        </w:tc>
      </w:tr>
      <w:tr w:rsidR="00B701C6" w:rsidRPr="00E6481D" w14:paraId="08AA89C9" w14:textId="77777777" w:rsidTr="00B701C6">
        <w:tc>
          <w:tcPr>
            <w:tcW w:w="0" w:type="auto"/>
            <w:tcBorders>
              <w:top w:val="nil"/>
              <w:left w:val="nil"/>
            </w:tcBorders>
          </w:tcPr>
          <w:p w14:paraId="3BC6F706" w14:textId="69E5F468" w:rsidR="00B701C6" w:rsidRPr="00E10905" w:rsidRDefault="00B701C6" w:rsidP="00E10905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Mean LS difference (</w:t>
            </w:r>
            <w:r w:rsidRPr="00E1090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</w:t>
            </w: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FF8668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3 (0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D42CD5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2 (0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C8B42E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2 (0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B52985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5 (0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06A0DF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3 (0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563E6A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4 (0.23)</w:t>
            </w:r>
          </w:p>
        </w:tc>
      </w:tr>
      <w:tr w:rsidR="00B701C6" w:rsidRPr="00E6481D" w14:paraId="377DB0AA" w14:textId="77777777" w:rsidTr="00B701C6">
        <w:tc>
          <w:tcPr>
            <w:tcW w:w="0" w:type="auto"/>
            <w:tcBorders>
              <w:left w:val="nil"/>
              <w:bottom w:val="nil"/>
            </w:tcBorders>
          </w:tcPr>
          <w:p w14:paraId="1174AC41" w14:textId="77777777" w:rsidR="00B701C6" w:rsidRPr="00E10905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Non-immigrant gir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00F0FC" w14:textId="36DEE741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29D64D" w14:textId="4C24B274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0F3140" w14:textId="29736CE1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E11FAC" w14:textId="0E713E65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88BE89" w14:textId="4B3369DE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025853" w14:textId="5C1C77F9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701C6" w:rsidRPr="00E6481D" w14:paraId="54079454" w14:textId="77777777" w:rsidTr="00B701C6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EF3848" w14:textId="6103CD49" w:rsidR="00B701C6" w:rsidRPr="00E10905" w:rsidRDefault="00B701C6" w:rsidP="00E10905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Dropout percentage between wave T and T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F09C8" w14:textId="349155AE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71F97" w14:textId="5411ED5F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3A6D7" w14:textId="52296E15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46EC8" w14:textId="34E1A10D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ABEFB" w14:textId="697BDE79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D723C" w14:textId="7BA4CB74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8</w:t>
            </w:r>
          </w:p>
        </w:tc>
      </w:tr>
      <w:tr w:rsidR="00B701C6" w:rsidRPr="00E6481D" w14:paraId="1624F947" w14:textId="77777777" w:rsidTr="00B701C6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D23F85" w14:textId="085CC45E" w:rsidR="00B701C6" w:rsidRPr="00E10905" w:rsidRDefault="00B701C6" w:rsidP="00E10905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Mean LS difference (</w:t>
            </w:r>
            <w:r w:rsidRPr="00E1090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</w:t>
            </w: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BA576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77908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1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B0797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2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F03FA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1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8324F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3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EEC26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3 (0.17)</w:t>
            </w:r>
          </w:p>
        </w:tc>
      </w:tr>
      <w:tr w:rsidR="00B701C6" w:rsidRPr="00E6481D" w14:paraId="38DF1EDE" w14:textId="77777777" w:rsidTr="00B701C6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7BC3BB" w14:textId="77777777" w:rsidR="00B701C6" w:rsidRPr="00E10905" w:rsidRDefault="00B701C6" w:rsidP="00E6481D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0905">
              <w:rPr>
                <w:rFonts w:ascii="Times New Roman" w:hAnsi="Times New Roman" w:cs="Times New Roman"/>
                <w:bCs/>
                <w:sz w:val="24"/>
                <w:szCs w:val="24"/>
              </w:rPr>
              <w:t>Girls with immigrant backgr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937B" w14:textId="4FBBFBB0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6B884" w14:textId="4E3B3062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169D5" w14:textId="34FFA3C9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5EDF8" w14:textId="50645AE3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6F18D" w14:textId="162624F4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D7961" w14:textId="4A93761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701C6" w:rsidRPr="00E6481D" w14:paraId="24B46B7B" w14:textId="77777777" w:rsidTr="008B1B86">
        <w:tc>
          <w:tcPr>
            <w:tcW w:w="0" w:type="auto"/>
            <w:tcBorders>
              <w:top w:val="nil"/>
              <w:left w:val="nil"/>
            </w:tcBorders>
          </w:tcPr>
          <w:p w14:paraId="62AFFC2B" w14:textId="066E472C" w:rsidR="00B701C6" w:rsidRPr="00E6481D" w:rsidRDefault="00B701C6" w:rsidP="00E10905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1C6">
              <w:rPr>
                <w:rFonts w:ascii="Times New Roman" w:hAnsi="Times New Roman" w:cs="Times New Roman"/>
                <w:bCs/>
                <w:sz w:val="24"/>
                <w:szCs w:val="24"/>
              </w:rPr>
              <w:t>Dropout percentage between wave T and T+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69EF71" w14:textId="21F4913D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137228" w14:textId="19577CD6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0F3388" w14:textId="2D006A5F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38E1CB" w14:textId="4099E5BA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3AE61C" w14:textId="0861FF8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9AB74E" w14:textId="75FE55FA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5</w:t>
            </w:r>
          </w:p>
        </w:tc>
      </w:tr>
      <w:tr w:rsidR="00B701C6" w:rsidRPr="00E6481D" w14:paraId="6C272C1C" w14:textId="77777777" w:rsidTr="008B1B86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88C14F1" w14:textId="406BF32C" w:rsidR="00B701C6" w:rsidRPr="00E6481D" w:rsidRDefault="00B701C6" w:rsidP="00E10905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ind w:left="31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1C6">
              <w:rPr>
                <w:rFonts w:ascii="Times New Roman" w:hAnsi="Times New Roman" w:cs="Times New Roman"/>
                <w:bCs/>
                <w:sz w:val="24"/>
                <w:szCs w:val="24"/>
              </w:rPr>
              <w:t>Mean LS difference (</w:t>
            </w:r>
            <w:r w:rsidRPr="00B701C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</w:t>
            </w:r>
            <w:r w:rsidRPr="00B701C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C316C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3 (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0EE32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4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EFF02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9B989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-0.2 (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F6D06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3 (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6581F" w14:textId="77777777" w:rsidR="00B701C6" w:rsidRPr="00E6481D" w:rsidRDefault="00B701C6" w:rsidP="00B701C6">
            <w:pPr>
              <w:keepNext/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81D">
              <w:rPr>
                <w:rFonts w:ascii="Times New Roman" w:hAnsi="Times New Roman" w:cs="Times New Roman"/>
                <w:bCs/>
                <w:sz w:val="24"/>
                <w:szCs w:val="24"/>
              </w:rPr>
              <w:t>0.1 (0.21)</w:t>
            </w:r>
          </w:p>
        </w:tc>
      </w:tr>
    </w:tbl>
    <w:p w14:paraId="35D41E44" w14:textId="6D05E4CA" w:rsidR="00E6481D" w:rsidRPr="00E6481D" w:rsidRDefault="00E6481D" w:rsidP="00E6481D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6481D">
        <w:rPr>
          <w:rFonts w:ascii="Times New Roman" w:hAnsi="Times New Roman" w:cs="Times New Roman"/>
          <w:bCs/>
          <w:i/>
          <w:sz w:val="24"/>
          <w:szCs w:val="24"/>
        </w:rPr>
        <w:t xml:space="preserve">Note. </w:t>
      </w:r>
      <w:proofErr w:type="gramStart"/>
      <w:r w:rsidR="008A48ED" w:rsidRPr="008A48ED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 w:rsidR="008A48ED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 </w:t>
      </w:r>
      <w:r w:rsidRPr="00E6481D">
        <w:rPr>
          <w:rFonts w:ascii="Times New Roman" w:hAnsi="Times New Roman" w:cs="Times New Roman"/>
          <w:bCs/>
          <w:sz w:val="24"/>
          <w:szCs w:val="24"/>
        </w:rPr>
        <w:t xml:space="preserve">Difference between life satisfaction </w:t>
      </w:r>
      <w:r w:rsidR="008A48ED">
        <w:rPr>
          <w:rFonts w:ascii="Times New Roman" w:hAnsi="Times New Roman" w:cs="Times New Roman"/>
          <w:bCs/>
          <w:sz w:val="24"/>
          <w:szCs w:val="24"/>
        </w:rPr>
        <w:t xml:space="preserve">(LS) </w:t>
      </w:r>
      <w:r w:rsidRPr="00E6481D">
        <w:rPr>
          <w:rFonts w:ascii="Times New Roman" w:hAnsi="Times New Roman" w:cs="Times New Roman"/>
          <w:bCs/>
          <w:sz w:val="24"/>
          <w:szCs w:val="24"/>
        </w:rPr>
        <w:t xml:space="preserve">of participants participated in the next wave </w:t>
      </w:r>
      <w:r w:rsidR="00E10905">
        <w:rPr>
          <w:rFonts w:ascii="Times New Roman" w:hAnsi="Times New Roman" w:cs="Times New Roman"/>
          <w:bCs/>
          <w:sz w:val="24"/>
          <w:szCs w:val="24"/>
        </w:rPr>
        <w:t>and</w:t>
      </w:r>
      <w:r w:rsidRPr="00E6481D">
        <w:rPr>
          <w:rFonts w:ascii="Times New Roman" w:hAnsi="Times New Roman" w:cs="Times New Roman"/>
          <w:bCs/>
          <w:sz w:val="24"/>
          <w:szCs w:val="24"/>
        </w:rPr>
        <w:t xml:space="preserve"> those who did not participate in the next wave.</w:t>
      </w:r>
    </w:p>
    <w:p w14:paraId="24BBC4BD" w14:textId="77777777" w:rsidR="00064D15" w:rsidRPr="0060188B" w:rsidRDefault="00064D15" w:rsidP="00E6481D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AB8B74" w14:textId="170FE8E7" w:rsidR="00BF1132" w:rsidRDefault="00BF1132" w:rsidP="00F6218B">
      <w:pPr>
        <w:keepNext/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4BABDA" w14:textId="77777777" w:rsidR="00BF1132" w:rsidRDefault="00BF1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1E4B36" w14:textId="77777777" w:rsidR="002A75CC" w:rsidRDefault="002A75CC"/>
    <w:p w14:paraId="742FA211" w14:textId="18A150DA" w:rsidR="002A75CC" w:rsidRDefault="0028370C">
      <w:bookmarkStart w:id="0" w:name="_GoBack"/>
      <w:r w:rsidRPr="0028370C">
        <w:rPr>
          <w:noProof/>
        </w:rPr>
        <w:drawing>
          <wp:inline distT="0" distB="0" distL="0" distR="0" wp14:anchorId="0B74A239" wp14:editId="7FA77AF5">
            <wp:extent cx="3024000" cy="21996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1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7F5B6EA" w14:textId="11AD11E0" w:rsidR="002A75CC" w:rsidRPr="002A75CC" w:rsidRDefault="002A75CC" w:rsidP="002A75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75CC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6B0C9B">
        <w:rPr>
          <w:rFonts w:ascii="Times New Roman" w:hAnsi="Times New Roman" w:cs="Times New Roman"/>
          <w:b/>
          <w:sz w:val="24"/>
          <w:szCs w:val="24"/>
        </w:rPr>
        <w:t>1</w:t>
      </w:r>
      <w:r w:rsidRPr="002A75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75CC">
        <w:rPr>
          <w:rFonts w:ascii="Times New Roman" w:hAnsi="Times New Roman" w:cs="Times New Roman"/>
          <w:sz w:val="24"/>
          <w:szCs w:val="24"/>
        </w:rPr>
        <w:t>Predicted margins of final Model 3</w:t>
      </w:r>
      <w:r w:rsidR="008B1B8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in restricted sample of participants participated in all seven waves</w:t>
      </w:r>
      <w:r w:rsidRPr="002A75CC">
        <w:rPr>
          <w:rFonts w:ascii="Times New Roman" w:hAnsi="Times New Roman" w:cs="Times New Roman"/>
          <w:sz w:val="24"/>
          <w:szCs w:val="24"/>
        </w:rPr>
        <w:t xml:space="preserve">. Life satisfaction levels over the transition to adulthood for </w:t>
      </w:r>
      <w:r w:rsidR="00E10905">
        <w:rPr>
          <w:rFonts w:ascii="Times New Roman" w:hAnsi="Times New Roman" w:cs="Times New Roman"/>
          <w:sz w:val="24"/>
          <w:szCs w:val="24"/>
        </w:rPr>
        <w:t>children of immigrants and non-immigrants by gender</w:t>
      </w:r>
      <w:r w:rsidRPr="002A75CC">
        <w:rPr>
          <w:rFonts w:ascii="Times New Roman" w:hAnsi="Times New Roman" w:cs="Times New Roman"/>
          <w:sz w:val="24"/>
          <w:szCs w:val="24"/>
        </w:rPr>
        <w:t>, with 95% confidence intervals</w:t>
      </w:r>
    </w:p>
    <w:p w14:paraId="7F0F1D43" w14:textId="7F91FF5F" w:rsidR="006D25C8" w:rsidRDefault="006D25C8" w:rsidP="004B76FF">
      <w:pPr>
        <w:spacing w:line="480" w:lineRule="auto"/>
      </w:pPr>
    </w:p>
    <w:sectPr w:rsidR="006D25C8" w:rsidSect="006C6FC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726F17" w16cid:durableId="254B378F"/>
  <w16cid:commentId w16cid:paraId="2B4C66E8" w16cid:durableId="254B3724"/>
  <w16cid:commentId w16cid:paraId="3E11562A" w16cid:durableId="254B376F"/>
  <w16cid:commentId w16cid:paraId="24C26F11" w16cid:durableId="254B3713"/>
  <w16cid:commentId w16cid:paraId="3CBB270D" w16cid:durableId="254B370B"/>
  <w16cid:commentId w16cid:paraId="36BBCFAB" w16cid:durableId="254B3704"/>
  <w16cid:commentId w16cid:paraId="3507F7F2" w16cid:durableId="254B36E5"/>
  <w16cid:commentId w16cid:paraId="29F55731" w16cid:durableId="254B333E"/>
  <w16cid:commentId w16cid:paraId="06F42A38" w16cid:durableId="254B27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18B"/>
    <w:rsid w:val="00021A1B"/>
    <w:rsid w:val="000439F8"/>
    <w:rsid w:val="00064D15"/>
    <w:rsid w:val="00094105"/>
    <w:rsid w:val="000948C3"/>
    <w:rsid w:val="001140CB"/>
    <w:rsid w:val="00125BAB"/>
    <w:rsid w:val="00166877"/>
    <w:rsid w:val="001710B9"/>
    <w:rsid w:val="00180700"/>
    <w:rsid w:val="00183FAD"/>
    <w:rsid w:val="001956C2"/>
    <w:rsid w:val="001C30E8"/>
    <w:rsid w:val="002067AF"/>
    <w:rsid w:val="002170F9"/>
    <w:rsid w:val="0024249E"/>
    <w:rsid w:val="002829DD"/>
    <w:rsid w:val="0028370C"/>
    <w:rsid w:val="002A75CC"/>
    <w:rsid w:val="003023F1"/>
    <w:rsid w:val="003177EB"/>
    <w:rsid w:val="003A2F5A"/>
    <w:rsid w:val="003C7834"/>
    <w:rsid w:val="003E0410"/>
    <w:rsid w:val="003E2583"/>
    <w:rsid w:val="004442A8"/>
    <w:rsid w:val="00447FE7"/>
    <w:rsid w:val="0049068C"/>
    <w:rsid w:val="004B76FF"/>
    <w:rsid w:val="004C0A6B"/>
    <w:rsid w:val="005E545C"/>
    <w:rsid w:val="005E7601"/>
    <w:rsid w:val="0060188B"/>
    <w:rsid w:val="00602D6C"/>
    <w:rsid w:val="006B0C9B"/>
    <w:rsid w:val="006B7380"/>
    <w:rsid w:val="006C6FCA"/>
    <w:rsid w:val="006D25C8"/>
    <w:rsid w:val="007326A0"/>
    <w:rsid w:val="007A1261"/>
    <w:rsid w:val="00802CE6"/>
    <w:rsid w:val="00834DBC"/>
    <w:rsid w:val="008527A0"/>
    <w:rsid w:val="008701C5"/>
    <w:rsid w:val="008A48ED"/>
    <w:rsid w:val="008B1B86"/>
    <w:rsid w:val="008E1F97"/>
    <w:rsid w:val="009364EC"/>
    <w:rsid w:val="00980849"/>
    <w:rsid w:val="009D4313"/>
    <w:rsid w:val="00A10E98"/>
    <w:rsid w:val="00A46812"/>
    <w:rsid w:val="00AF0C74"/>
    <w:rsid w:val="00B701C6"/>
    <w:rsid w:val="00BA636A"/>
    <w:rsid w:val="00BA6F33"/>
    <w:rsid w:val="00BF1132"/>
    <w:rsid w:val="00C236F4"/>
    <w:rsid w:val="00C32A08"/>
    <w:rsid w:val="00C555CF"/>
    <w:rsid w:val="00CF2FD1"/>
    <w:rsid w:val="00D339E3"/>
    <w:rsid w:val="00D568C0"/>
    <w:rsid w:val="00E10905"/>
    <w:rsid w:val="00E1111E"/>
    <w:rsid w:val="00E17862"/>
    <w:rsid w:val="00E6481D"/>
    <w:rsid w:val="00EB45E9"/>
    <w:rsid w:val="00EF6DA5"/>
    <w:rsid w:val="00F35BB7"/>
    <w:rsid w:val="00F6218B"/>
    <w:rsid w:val="00F67520"/>
    <w:rsid w:val="00FA5F56"/>
    <w:rsid w:val="00FB3A9E"/>
    <w:rsid w:val="00FD5C15"/>
    <w:rsid w:val="00FF0E2E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B37BE"/>
  <w15:chartTrackingRefBased/>
  <w15:docId w15:val="{A60B4B8C-A1A9-42FC-B7DE-F1D34976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1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8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9F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7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67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Henkens</dc:creator>
  <cp:keywords/>
  <dc:description/>
  <cp:lastModifiedBy>Juul Henkens</cp:lastModifiedBy>
  <cp:revision>2</cp:revision>
  <dcterms:created xsi:type="dcterms:W3CDTF">2021-12-09T13:24:00Z</dcterms:created>
  <dcterms:modified xsi:type="dcterms:W3CDTF">2021-12-09T13:24:00Z</dcterms:modified>
</cp:coreProperties>
</file>